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535" w:rsidRDefault="00C82535" w:rsidP="00C8253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345BDE">
        <w:rPr>
          <w:rFonts w:ascii="Times New Roman" w:hAnsi="Times New Roman" w:cs="Times New Roman"/>
          <w:b/>
          <w:sz w:val="24"/>
          <w:lang w:val="en-US"/>
        </w:rPr>
        <w:t>S</w:t>
      </w:r>
      <w:r w:rsidR="00A1319C">
        <w:rPr>
          <w:rFonts w:ascii="Times New Roman" w:hAnsi="Times New Roman" w:cs="Times New Roman"/>
          <w:b/>
          <w:sz w:val="24"/>
          <w:lang w:val="en-US"/>
        </w:rPr>
        <w:t>3</w:t>
      </w:r>
      <w:r w:rsidRPr="00345BDE">
        <w:rPr>
          <w:rFonts w:ascii="Times New Roman" w:hAnsi="Times New Roman" w:cs="Times New Roman"/>
          <w:b/>
          <w:sz w:val="24"/>
          <w:lang w:val="en-US"/>
        </w:rPr>
        <w:t xml:space="preserve"> Table</w:t>
      </w:r>
      <w:r w:rsidRPr="00345BDE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345BDE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303039" w:rsidRDefault="00303039" w:rsidP="00C8253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W w:w="858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54"/>
        <w:gridCol w:w="1985"/>
        <w:gridCol w:w="1740"/>
        <w:gridCol w:w="1320"/>
        <w:gridCol w:w="1195"/>
        <w:gridCol w:w="1195"/>
      </w:tblGrid>
      <w:tr w:rsidR="00B44644" w:rsidRPr="00303039" w:rsidTr="008B48E3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MDS axi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Environmental variabl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644" w:rsidRPr="00303039" w:rsidRDefault="00B44644" w:rsidP="007C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-valu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4644" w:rsidRPr="00303039" w:rsidRDefault="00B44644" w:rsidP="007C2E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4644" w:rsidRPr="00303039" w:rsidRDefault="00B44644" w:rsidP="000A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-value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44644" w:rsidRPr="00303039" w:rsidRDefault="00B44644" w:rsidP="000A15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</w:t>
            </w:r>
          </w:p>
        </w:tc>
      </w:tr>
      <w:tr w:rsidR="00B44644" w:rsidRPr="00303039" w:rsidTr="008B48E3">
        <w:trPr>
          <w:trHeight w:val="315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Rogativ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Sprin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B44644" w:rsidRDefault="00B44644" w:rsidP="00B4464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lang w:eastAsia="es-ES"/>
              </w:rPr>
            </w:pPr>
            <w:r w:rsidRPr="00B446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xis 1</w:t>
            </w:r>
          </w:p>
        </w:tc>
        <w:tc>
          <w:tcPr>
            <w:tcW w:w="23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44644" w:rsidRPr="00B44644" w:rsidRDefault="00B44644" w:rsidP="00B44644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color w:val="000000"/>
                <w:lang w:eastAsia="es-ES"/>
              </w:rPr>
            </w:pPr>
            <w:r w:rsidRPr="00B446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xis 2</w:t>
            </w:r>
          </w:p>
        </w:tc>
      </w:tr>
      <w:tr w:rsidR="00B44644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4644" w:rsidRPr="00B44644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B44644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446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Water temperat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B44644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446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B446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2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B44644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446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B446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1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73</w:t>
            </w:r>
          </w:p>
        </w:tc>
      </w:tr>
      <w:tr w:rsidR="00B44644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7477B8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p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22</w:t>
            </w:r>
          </w:p>
        </w:tc>
      </w:tr>
      <w:tr w:rsidR="00B44644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nductiv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3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2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24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B44644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18</w:t>
            </w:r>
          </w:p>
        </w:tc>
      </w:tr>
      <w:tr w:rsidR="00B44644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7477B8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Dissolved</w:t>
            </w:r>
            <w:proofErr w:type="spellEnd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oxyg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3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3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="00F303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F627EC" w:rsidP="00F30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F303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3</w:t>
            </w:r>
          </w:p>
        </w:tc>
      </w:tr>
      <w:tr w:rsidR="00B44644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schar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55</w:t>
            </w:r>
          </w:p>
        </w:tc>
      </w:tr>
      <w:tr w:rsidR="00B44644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44644" w:rsidRPr="00303039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7477B8" w:rsidRDefault="00B44644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hlorophyll</w:t>
            </w:r>
            <w:proofErr w:type="spellEnd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 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44644" w:rsidRPr="00F627EC" w:rsidRDefault="00F627EC" w:rsidP="00F627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F627E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83</w:t>
            </w:r>
          </w:p>
        </w:tc>
      </w:tr>
      <w:tr w:rsidR="00F627EC" w:rsidRPr="00303039" w:rsidTr="008B48E3">
        <w:trPr>
          <w:trHeight w:val="315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7EC" w:rsidRPr="00303039" w:rsidRDefault="00F627EC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Fuirosos</w:t>
            </w:r>
            <w:proofErr w:type="spellEnd"/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(Sprin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B44644" w:rsidRDefault="00F627EC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446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Water temperat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0E3D4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0E3D4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0E3D4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7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0E3D4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85</w:t>
            </w:r>
          </w:p>
        </w:tc>
      </w:tr>
      <w:tr w:rsidR="00F627EC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7EC" w:rsidRPr="00303039" w:rsidRDefault="00F627EC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7477B8" w:rsidRDefault="00F627EC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p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0E3D4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0E3D4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0E3D4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5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0E3D4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259</w:t>
            </w:r>
          </w:p>
        </w:tc>
      </w:tr>
      <w:tr w:rsidR="00F627EC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7EC" w:rsidRPr="00303039" w:rsidRDefault="00F627EC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03039" w:rsidRDefault="00F627EC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nductiv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A83E2F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F303EE" w:rsidRDefault="00A83E2F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F303E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 w:rsidRPr="00F303E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.</w:t>
            </w:r>
            <w:r w:rsidRPr="00F303E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0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A83E2F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A83E2F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31</w:t>
            </w:r>
          </w:p>
        </w:tc>
      </w:tr>
      <w:tr w:rsidR="00F627EC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7EC" w:rsidRPr="00303039" w:rsidRDefault="00F627EC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7477B8" w:rsidRDefault="00F627EC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Dissolved</w:t>
            </w:r>
            <w:proofErr w:type="spellEnd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oxyg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8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222</w:t>
            </w:r>
          </w:p>
        </w:tc>
      </w:tr>
      <w:tr w:rsidR="00F627EC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7EC" w:rsidRPr="00303039" w:rsidRDefault="00F627EC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03039" w:rsidRDefault="00F627EC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schar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F303EE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F303E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 w:rsidRPr="00F303E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.</w:t>
            </w:r>
            <w:r w:rsidRPr="00F303E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004</w:t>
            </w:r>
          </w:p>
        </w:tc>
      </w:tr>
      <w:tr w:rsidR="00F627EC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27EC" w:rsidRPr="00303039" w:rsidRDefault="00F627EC" w:rsidP="003030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7477B8" w:rsidRDefault="00F627EC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hlorophyll</w:t>
            </w:r>
            <w:proofErr w:type="spellEnd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 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2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27EC" w:rsidRPr="003F2461" w:rsidRDefault="008B48E3" w:rsidP="003F24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3F246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88</w:t>
            </w:r>
          </w:p>
        </w:tc>
      </w:tr>
      <w:tr w:rsidR="008B48E3" w:rsidRPr="00303039" w:rsidTr="008B48E3">
        <w:trPr>
          <w:trHeight w:val="315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48E3" w:rsidRPr="00303039" w:rsidRDefault="008B48E3" w:rsidP="008B48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Fuirosos</w:t>
            </w:r>
            <w:proofErr w:type="spellEnd"/>
            <w:r w:rsidRPr="003030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(Autumn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B44644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B4464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Water temperat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2E243D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2E243D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2E243D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2E243D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73</w:t>
            </w:r>
          </w:p>
        </w:tc>
      </w:tr>
      <w:tr w:rsidR="008B48E3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48E3" w:rsidRPr="00303039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7477B8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p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E23841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E23841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7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E23841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3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E23841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31</w:t>
            </w:r>
          </w:p>
        </w:tc>
      </w:tr>
      <w:tr w:rsidR="008B48E3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48E3" w:rsidRPr="00303039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303039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0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onductiv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E23841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F303EE" w:rsidRDefault="00E23841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</w:pPr>
            <w:r w:rsidRPr="00F303E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 w:rsidRPr="00F303E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.</w:t>
            </w:r>
            <w:r w:rsidRPr="00F303EE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 w:eastAsia="es-ES"/>
              </w:rPr>
              <w:t>0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E23841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7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E23841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 w:rsid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74</w:t>
            </w:r>
          </w:p>
        </w:tc>
      </w:tr>
      <w:tr w:rsidR="008B48E3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48E3" w:rsidRPr="00303039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7477B8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Dissolved</w:t>
            </w:r>
            <w:proofErr w:type="spellEnd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oxyge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6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6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2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492</w:t>
            </w:r>
          </w:p>
        </w:tc>
      </w:tr>
      <w:tr w:rsidR="008B48E3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48E3" w:rsidRPr="00303039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303039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03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scharg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2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921</w:t>
            </w:r>
          </w:p>
        </w:tc>
      </w:tr>
      <w:tr w:rsidR="008B48E3" w:rsidRPr="00303039" w:rsidTr="008B48E3">
        <w:trPr>
          <w:trHeight w:val="315"/>
        </w:trPr>
        <w:tc>
          <w:tcPr>
            <w:tcW w:w="115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48E3" w:rsidRPr="00303039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7477B8" w:rsidRDefault="008B48E3" w:rsidP="000A15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Chlorophyll</w:t>
            </w:r>
            <w:proofErr w:type="spellEnd"/>
            <w:r w:rsidRPr="007477B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 xml:space="preserve"> 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5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16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B48E3" w:rsidRPr="006C35B9" w:rsidRDefault="006C35B9" w:rsidP="006C35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</w:pP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.</w:t>
            </w:r>
            <w:r w:rsidRPr="006C35B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868</w:t>
            </w:r>
          </w:p>
        </w:tc>
      </w:tr>
    </w:tbl>
    <w:p w:rsidR="00303039" w:rsidRPr="00345BDE" w:rsidRDefault="00303039" w:rsidP="00C8253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lang w:val="en-US"/>
        </w:rPr>
      </w:pPr>
    </w:p>
    <w:sectPr w:rsidR="00303039" w:rsidRPr="00345BDE" w:rsidSect="00F658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82535"/>
    <w:rsid w:val="00034D0B"/>
    <w:rsid w:val="000C530B"/>
    <w:rsid w:val="000C6156"/>
    <w:rsid w:val="000E3D43"/>
    <w:rsid w:val="00152892"/>
    <w:rsid w:val="002E243D"/>
    <w:rsid w:val="00303039"/>
    <w:rsid w:val="003B6E33"/>
    <w:rsid w:val="003F2461"/>
    <w:rsid w:val="006207AE"/>
    <w:rsid w:val="006C35B9"/>
    <w:rsid w:val="007477B8"/>
    <w:rsid w:val="007915E6"/>
    <w:rsid w:val="007C2E2F"/>
    <w:rsid w:val="008B48E3"/>
    <w:rsid w:val="008B5273"/>
    <w:rsid w:val="009319C6"/>
    <w:rsid w:val="00A1319C"/>
    <w:rsid w:val="00A772F2"/>
    <w:rsid w:val="00A83E2F"/>
    <w:rsid w:val="00B44644"/>
    <w:rsid w:val="00C82535"/>
    <w:rsid w:val="00E23841"/>
    <w:rsid w:val="00E72278"/>
    <w:rsid w:val="00F303EE"/>
    <w:rsid w:val="00F627EC"/>
    <w:rsid w:val="00F658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5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9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5</Characters>
  <Application>Microsoft Office Word</Application>
  <DocSecurity>0</DocSecurity>
  <Lines>5</Lines>
  <Paragraphs>1</Paragraphs>
  <ScaleCrop>false</ScaleCrop>
  <Company>Universidad de Murcia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12-28T07:21:00Z</dcterms:created>
  <dcterms:modified xsi:type="dcterms:W3CDTF">2017-12-28T07:21:00Z</dcterms:modified>
</cp:coreProperties>
</file>